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14BCA3" w14:textId="5F15C257" w:rsidR="004B3791" w:rsidRDefault="004B3791" w:rsidP="004B3791">
      <w:pPr>
        <w:jc w:val="center"/>
        <w:rPr>
          <w:b/>
          <w:bCs/>
          <w:u w:val="single"/>
        </w:rPr>
      </w:pPr>
      <w:permStart w:id="1289355845" w:edGrp="everyone"/>
      <w:permEnd w:id="1289355845"/>
      <w:proofErr w:type="spellStart"/>
      <w:r>
        <w:rPr>
          <w:b/>
          <w:bCs/>
          <w:u w:val="single"/>
        </w:rPr>
        <w:t>Dy</w:t>
      </w:r>
      <w:r w:rsidR="00436EEB">
        <w:rPr>
          <w:b/>
          <w:bCs/>
          <w:u w:val="single"/>
        </w:rPr>
        <w:t>naMed</w:t>
      </w:r>
      <w:proofErr w:type="spellEnd"/>
      <w:r w:rsidR="00436EEB">
        <w:rPr>
          <w:b/>
          <w:bCs/>
          <w:u w:val="single"/>
        </w:rPr>
        <w:t xml:space="preserve"> Decisions: Shared Decision-Making Tools Development Process</w:t>
      </w:r>
    </w:p>
    <w:p w14:paraId="72E6AC6D" w14:textId="6BA9E5E2" w:rsidR="004B3791" w:rsidRDefault="004B3791" w:rsidP="00BB1CA9">
      <w:pPr>
        <w:rPr>
          <w:b/>
          <w:bCs/>
          <w:u w:val="single"/>
        </w:rPr>
      </w:pPr>
    </w:p>
    <w:p w14:paraId="2EDF5E58" w14:textId="77777777" w:rsidR="00BB1CA9" w:rsidRDefault="00BB1CA9" w:rsidP="00BB1CA9">
      <w:pPr>
        <w:rPr>
          <w:b/>
          <w:bCs/>
          <w:u w:val="single"/>
        </w:rPr>
      </w:pPr>
      <w:r>
        <w:rPr>
          <w:b/>
          <w:bCs/>
          <w:u w:val="single"/>
        </w:rPr>
        <w:t>Scoping</w:t>
      </w:r>
    </w:p>
    <w:p w14:paraId="4A3313A2" w14:textId="54653BD8" w:rsidR="00BB1CA9" w:rsidRDefault="00BB1CA9" w:rsidP="00BB1CA9">
      <w:r>
        <w:t>Each decision aid address</w:t>
      </w:r>
      <w:r w:rsidR="00F1034E">
        <w:t>es</w:t>
      </w:r>
      <w:r>
        <w:t xml:space="preserve"> a healthcare decision where a patient can benefit from shared decision-making. The editorial team gathers background information on the selected healthcare decision to identify the most common and appropriate options, as well as the most frequently asked questions</w:t>
      </w:r>
      <w:r w:rsidR="00DD594B">
        <w:t xml:space="preserve"> (FAQs)</w:t>
      </w:r>
      <w:r>
        <w:t>. Sources include clinical expertise from specialty and general practice clinicians, clinical practice guidelines and research on the options, patient information sources, and when possible, existing research on patient values and preferences. A critical part of scoping</w:t>
      </w:r>
      <w:r w:rsidR="00DD594B">
        <w:t xml:space="preserve"> is</w:t>
      </w:r>
      <w:r>
        <w:t xml:space="preserve"> assess</w:t>
      </w:r>
      <w:r w:rsidR="00DD594B">
        <w:t>ing</w:t>
      </w:r>
      <w:r>
        <w:t xml:space="preserve"> the extent to which </w:t>
      </w:r>
      <w:r w:rsidR="007E585E">
        <w:t xml:space="preserve">the </w:t>
      </w:r>
      <w:r>
        <w:t xml:space="preserve">evidence </w:t>
      </w:r>
      <w:r w:rsidR="00DD594B">
        <w:t>can</w:t>
      </w:r>
      <w:r>
        <w:t xml:space="preserve"> answer the </w:t>
      </w:r>
      <w:r w:rsidR="00DD594B">
        <w:t>FAQ</w:t>
      </w:r>
      <w:r>
        <w:t xml:space="preserve">s and </w:t>
      </w:r>
      <w:r w:rsidR="00DD594B">
        <w:t>any important</w:t>
      </w:r>
      <w:r>
        <w:t xml:space="preserve"> nuances to consider fr</w:t>
      </w:r>
      <w:r w:rsidR="00DD594B">
        <w:t>om the evidence</w:t>
      </w:r>
      <w:r>
        <w:t xml:space="preserve">. This helps inform how the editorial team will approach answering the </w:t>
      </w:r>
      <w:r w:rsidR="007E585E">
        <w:t>FAQs</w:t>
      </w:r>
      <w:r>
        <w:t>.</w:t>
      </w:r>
    </w:p>
    <w:p w14:paraId="24851A80" w14:textId="77777777" w:rsidR="00BB1CA9" w:rsidRDefault="00BB1CA9" w:rsidP="00BB1CA9"/>
    <w:p w14:paraId="21566284" w14:textId="4AC293E1" w:rsidR="00BB1CA9" w:rsidRDefault="00BB1CA9" w:rsidP="00BB1CA9">
      <w:pPr>
        <w:rPr>
          <w:b/>
          <w:bCs/>
          <w:u w:val="single"/>
        </w:rPr>
      </w:pPr>
      <w:r>
        <w:rPr>
          <w:b/>
          <w:bCs/>
          <w:u w:val="single"/>
        </w:rPr>
        <w:t xml:space="preserve">Search and </w:t>
      </w:r>
      <w:r w:rsidR="00172533">
        <w:rPr>
          <w:b/>
          <w:bCs/>
          <w:u w:val="single"/>
        </w:rPr>
        <w:t>S</w:t>
      </w:r>
      <w:r>
        <w:rPr>
          <w:b/>
          <w:bCs/>
          <w:u w:val="single"/>
        </w:rPr>
        <w:t>election</w:t>
      </w:r>
    </w:p>
    <w:p w14:paraId="0A0E1668" w14:textId="543A9CF8" w:rsidR="00BB1CA9" w:rsidRDefault="00BB1CA9" w:rsidP="00BB1CA9">
      <w:r>
        <w:t xml:space="preserve">The editorial team conducts a thorough search for the best available evidence </w:t>
      </w:r>
      <w:r w:rsidR="00D058BB">
        <w:t>on</w:t>
      </w:r>
      <w:r>
        <w:t xml:space="preserve"> the topic </w:t>
      </w:r>
      <w:r w:rsidR="00D058BB">
        <w:t>of</w:t>
      </w:r>
      <w:r>
        <w:t xml:space="preserve"> the decision aid. They do systematic searches </w:t>
      </w:r>
      <w:r w:rsidR="00A901A3">
        <w:t xml:space="preserve">that start by </w:t>
      </w:r>
      <w:r>
        <w:t xml:space="preserve">leveraging </w:t>
      </w:r>
      <w:proofErr w:type="spellStart"/>
      <w:r>
        <w:t>DynaMed’s</w:t>
      </w:r>
      <w:proofErr w:type="spellEnd"/>
      <w:r>
        <w:t xml:space="preserve"> systematic literature surveillance </w:t>
      </w:r>
      <w:r w:rsidR="00A901A3">
        <w:t xml:space="preserve">but also involve </w:t>
      </w:r>
      <w:r>
        <w:t>conduct</w:t>
      </w:r>
      <w:r w:rsidR="00A901A3">
        <w:t>ing</w:t>
      </w:r>
      <w:r>
        <w:t xml:space="preserve"> additional </w:t>
      </w:r>
      <w:r w:rsidR="00A901A3">
        <w:t xml:space="preserve">systematic </w:t>
      </w:r>
      <w:r>
        <w:t xml:space="preserve">literature searches. </w:t>
      </w:r>
      <w:r w:rsidR="00A901A3">
        <w:t>The editorial team prioritizes s</w:t>
      </w:r>
      <w:r>
        <w:t>ystematic reviews (SRs) when possible, and</w:t>
      </w:r>
      <w:r w:rsidR="00A901A3">
        <w:t xml:space="preserve"> they identify and evaluate</w:t>
      </w:r>
      <w:r>
        <w:t xml:space="preserve"> primary research articles when necessary (e.g., when SRs are inadequate or there is </w:t>
      </w:r>
      <w:r w:rsidR="00A901A3">
        <w:t>additional</w:t>
      </w:r>
      <w:r>
        <w:t xml:space="preserve"> research since the most current well-done SR) or if they provide additional detail that is not captured by the SRs.</w:t>
      </w:r>
    </w:p>
    <w:p w14:paraId="597E4CF3" w14:textId="77777777" w:rsidR="00BB1CA9" w:rsidRDefault="00BB1CA9" w:rsidP="00BB1CA9"/>
    <w:p w14:paraId="5D5AF6D1" w14:textId="6AA979E4" w:rsidR="00BB1CA9" w:rsidRDefault="00BB1CA9" w:rsidP="00BB1CA9">
      <w:r>
        <w:rPr>
          <w:b/>
          <w:bCs/>
          <w:u w:val="single"/>
        </w:rPr>
        <w:t xml:space="preserve">Critical </w:t>
      </w:r>
      <w:r w:rsidR="00172533">
        <w:rPr>
          <w:b/>
          <w:bCs/>
          <w:u w:val="single"/>
        </w:rPr>
        <w:t>A</w:t>
      </w:r>
      <w:r>
        <w:rPr>
          <w:b/>
          <w:bCs/>
          <w:u w:val="single"/>
        </w:rPr>
        <w:t>ppraisal</w:t>
      </w:r>
    </w:p>
    <w:p w14:paraId="05BBA963" w14:textId="29762A88" w:rsidR="00BB1CA9" w:rsidRDefault="004E5AF1" w:rsidP="00BB1CA9">
      <w:r>
        <w:t>The editorial team evaluates e</w:t>
      </w:r>
      <w:r w:rsidR="00BB1CA9">
        <w:t>ach study, whether it is a SR or primary research article. This critical appraisal uses standardized approaches for data extraction and quality assessment, with body of evidence assessments using GRADE methods.</w:t>
      </w:r>
    </w:p>
    <w:p w14:paraId="0B5DFF4E" w14:textId="77777777" w:rsidR="00BB1CA9" w:rsidRDefault="00BB1CA9" w:rsidP="00BB1CA9"/>
    <w:p w14:paraId="3017F9A0" w14:textId="24D2E5CE" w:rsidR="00BB1CA9" w:rsidRDefault="00BB1CA9" w:rsidP="00BB1CA9">
      <w:r>
        <w:rPr>
          <w:b/>
          <w:bCs/>
          <w:u w:val="single"/>
        </w:rPr>
        <w:t xml:space="preserve">Synthesis and Plain </w:t>
      </w:r>
      <w:r w:rsidR="00172533">
        <w:rPr>
          <w:b/>
          <w:bCs/>
          <w:u w:val="single"/>
        </w:rPr>
        <w:t>L</w:t>
      </w:r>
      <w:r>
        <w:rPr>
          <w:b/>
          <w:bCs/>
          <w:u w:val="single"/>
        </w:rPr>
        <w:t xml:space="preserve">anguage </w:t>
      </w:r>
      <w:r w:rsidR="00172533">
        <w:rPr>
          <w:b/>
          <w:bCs/>
          <w:u w:val="single"/>
        </w:rPr>
        <w:t>R</w:t>
      </w:r>
      <w:r>
        <w:rPr>
          <w:b/>
          <w:bCs/>
          <w:u w:val="single"/>
        </w:rPr>
        <w:t>eview</w:t>
      </w:r>
    </w:p>
    <w:p w14:paraId="2A80A96E" w14:textId="125C1722" w:rsidR="00BB1CA9" w:rsidRDefault="004E5AF1" w:rsidP="00BB1CA9">
      <w:r>
        <w:t xml:space="preserve">After finishing critical appraisal, the editorial team </w:t>
      </w:r>
      <w:r w:rsidR="00BB1CA9">
        <w:t>synthesize</w:t>
      </w:r>
      <w:r>
        <w:t>s this information</w:t>
      </w:r>
      <w:r w:rsidR="00BB1CA9">
        <w:t xml:space="preserve"> to answer each FAQ based on the best available evidence. This synthesis also uses GRADE methods. Each answer </w:t>
      </w:r>
      <w:r>
        <w:t>also adopts</w:t>
      </w:r>
      <w:r w:rsidR="00BB1CA9">
        <w:t xml:space="preserve"> plain language principles to make the answers understandable to the broadest audience. Each decision aid aims for a grade 6 reading level.</w:t>
      </w:r>
    </w:p>
    <w:p w14:paraId="24F0B9FA" w14:textId="77777777" w:rsidR="00BB1CA9" w:rsidRDefault="00BB1CA9" w:rsidP="00BB1CA9"/>
    <w:p w14:paraId="421B7D91" w14:textId="77777777" w:rsidR="00BB1CA9" w:rsidRDefault="00BB1CA9" w:rsidP="00BB1CA9">
      <w:pPr>
        <w:rPr>
          <w:b/>
          <w:bCs/>
          <w:u w:val="single"/>
        </w:rPr>
      </w:pPr>
      <w:r>
        <w:rPr>
          <w:b/>
          <w:bCs/>
          <w:u w:val="single"/>
        </w:rPr>
        <w:t>Final Review</w:t>
      </w:r>
    </w:p>
    <w:p w14:paraId="33AD0409" w14:textId="4D489EC0" w:rsidR="00BB1CA9" w:rsidRDefault="00BB1CA9" w:rsidP="004B3791">
      <w:r>
        <w:t xml:space="preserve">The resulting decision aid </w:t>
      </w:r>
      <w:r w:rsidR="004E5AF1">
        <w:t xml:space="preserve">undergoes several rounds of review, including </w:t>
      </w:r>
      <w:r>
        <w:t>review by a</w:t>
      </w:r>
      <w:r w:rsidR="00CF0959">
        <w:t>n independent</w:t>
      </w:r>
      <w:r>
        <w:t xml:space="preserve"> specialty clinician in the relevant area of medicine</w:t>
      </w:r>
      <w:r w:rsidR="004E5AF1">
        <w:t>,</w:t>
      </w:r>
      <w:r>
        <w:t xml:space="preserve"> an independent general practice clinician</w:t>
      </w:r>
      <w:r w:rsidR="004E5AF1">
        <w:t xml:space="preserve">, and </w:t>
      </w:r>
      <w:r>
        <w:t xml:space="preserve">a group of potential users to ensure readability and usability by the </w:t>
      </w:r>
      <w:r w:rsidR="00D058BB">
        <w:t>public</w:t>
      </w:r>
      <w:r>
        <w:t>. As a final step, a dedicated group with expertise in medicine, evidence, and patient communication principles</w:t>
      </w:r>
      <w:r w:rsidR="004E5AF1">
        <w:t xml:space="preserve"> review</w:t>
      </w:r>
      <w:r w:rsidR="00CF0959">
        <w:t>s</w:t>
      </w:r>
      <w:r w:rsidR="004E5AF1">
        <w:t xml:space="preserve"> the full decision aid</w:t>
      </w:r>
      <w:r>
        <w:t>.</w:t>
      </w:r>
    </w:p>
    <w:p w14:paraId="0F809760" w14:textId="77777777" w:rsidR="003426F2" w:rsidRDefault="003426F2"/>
    <w:sectPr w:rsidR="003426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ocumentProtection w:edit="readOnly" w:enforcement="1" w:cryptProviderType="rsaAES" w:cryptAlgorithmClass="hash" w:cryptAlgorithmType="typeAny" w:cryptAlgorithmSid="14" w:cryptSpinCount="100000" w:hash="77mwYbhAJruW1DACm6UYEEGOoRA56QWz7utKm/b+XQydHaj2BbPT7y83OIKry56+S0ioX+RGaF1DBPQlTeu5yA==" w:salt="6Ey/tRza8RIykSEGRDGblA=="/>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CA9"/>
    <w:rsid w:val="00073919"/>
    <w:rsid w:val="00127228"/>
    <w:rsid w:val="00172533"/>
    <w:rsid w:val="003313EB"/>
    <w:rsid w:val="003426F2"/>
    <w:rsid w:val="00436EEB"/>
    <w:rsid w:val="004B3791"/>
    <w:rsid w:val="004E5AF1"/>
    <w:rsid w:val="006773E7"/>
    <w:rsid w:val="007A057A"/>
    <w:rsid w:val="007E585E"/>
    <w:rsid w:val="008B116F"/>
    <w:rsid w:val="00A84808"/>
    <w:rsid w:val="00A901A3"/>
    <w:rsid w:val="00AC44EB"/>
    <w:rsid w:val="00BB1CA9"/>
    <w:rsid w:val="00C34652"/>
    <w:rsid w:val="00CE676D"/>
    <w:rsid w:val="00CF0959"/>
    <w:rsid w:val="00D058BB"/>
    <w:rsid w:val="00DD594B"/>
    <w:rsid w:val="00F1034E"/>
    <w:rsid w:val="2204F6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863F0F"/>
  <w15:chartTrackingRefBased/>
  <w15:docId w15:val="{56936E7C-D93B-4D4C-8739-B3F3B3A16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B1CA9"/>
    <w:pPr>
      <w:spacing w:after="0" w:line="240" w:lineRule="auto"/>
    </w:pPr>
    <w:rPr>
      <w:rFonts w:ascii="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B1CA9"/>
    <w:rPr>
      <w:sz w:val="16"/>
      <w:szCs w:val="16"/>
    </w:rPr>
  </w:style>
  <w:style w:type="paragraph" w:styleId="CommentText">
    <w:name w:val="annotation text"/>
    <w:basedOn w:val="Normal"/>
    <w:link w:val="CommentTextChar"/>
    <w:uiPriority w:val="99"/>
    <w:semiHidden/>
    <w:unhideWhenUsed/>
    <w:rsid w:val="00BB1CA9"/>
    <w:rPr>
      <w:sz w:val="20"/>
      <w:szCs w:val="20"/>
    </w:rPr>
  </w:style>
  <w:style w:type="character" w:customStyle="1" w:styleId="CommentTextChar">
    <w:name w:val="Comment Text Char"/>
    <w:basedOn w:val="DefaultParagraphFont"/>
    <w:link w:val="CommentText"/>
    <w:uiPriority w:val="99"/>
    <w:semiHidden/>
    <w:rsid w:val="00BB1CA9"/>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BB1CA9"/>
    <w:rPr>
      <w:b/>
      <w:bCs/>
    </w:rPr>
  </w:style>
  <w:style w:type="character" w:customStyle="1" w:styleId="CommentSubjectChar">
    <w:name w:val="Comment Subject Char"/>
    <w:basedOn w:val="CommentTextChar"/>
    <w:link w:val="CommentSubject"/>
    <w:uiPriority w:val="99"/>
    <w:semiHidden/>
    <w:rsid w:val="00BB1CA9"/>
    <w:rPr>
      <w:rFonts w:ascii="Calibri" w:hAnsi="Calibri" w:cs="Calibri"/>
      <w:b/>
      <w:bCs/>
      <w:sz w:val="20"/>
      <w:szCs w:val="20"/>
    </w:rPr>
  </w:style>
  <w:style w:type="paragraph" w:styleId="BalloonText">
    <w:name w:val="Balloon Text"/>
    <w:basedOn w:val="Normal"/>
    <w:link w:val="BalloonTextChar"/>
    <w:uiPriority w:val="99"/>
    <w:semiHidden/>
    <w:unhideWhenUsed/>
    <w:rsid w:val="00BB1C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B1CA9"/>
    <w:rPr>
      <w:rFonts w:ascii="Segoe UI" w:hAnsi="Segoe UI" w:cs="Segoe UI"/>
      <w:sz w:val="18"/>
      <w:szCs w:val="18"/>
    </w:rPr>
  </w:style>
  <w:style w:type="character" w:styleId="UnresolvedMention">
    <w:name w:val="Unresolved Mention"/>
    <w:basedOn w:val="DefaultParagraphFont"/>
    <w:uiPriority w:val="99"/>
    <w:unhideWhenUsed/>
    <w:rsid w:val="00073919"/>
    <w:rPr>
      <w:color w:val="605E5C"/>
      <w:shd w:val="clear" w:color="auto" w:fill="E1DFDD"/>
    </w:rPr>
  </w:style>
  <w:style w:type="character" w:styleId="Mention">
    <w:name w:val="Mention"/>
    <w:basedOn w:val="DefaultParagraphFont"/>
    <w:uiPriority w:val="99"/>
    <w:unhideWhenUsed/>
    <w:rsid w:val="00073919"/>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147446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015BEA1A833164584280647BCC588D5" ma:contentTypeVersion="13" ma:contentTypeDescription="Create a new document." ma:contentTypeScope="" ma:versionID="e6309d1beba5f84a32daa7f0a328f53a">
  <xsd:schema xmlns:xsd="http://www.w3.org/2001/XMLSchema" xmlns:xs="http://www.w3.org/2001/XMLSchema" xmlns:p="http://schemas.microsoft.com/office/2006/metadata/properties" xmlns:ns2="1798a912-9ed7-48cf-901c-e455e8700d66" xmlns:ns3="b7180166-bd5d-4cdf-b33b-52ce72a1a183" targetNamespace="http://schemas.microsoft.com/office/2006/metadata/properties" ma:root="true" ma:fieldsID="d40e86855cb90146583e3aa1e958d999" ns2:_="" ns3:_="">
    <xsd:import namespace="1798a912-9ed7-48cf-901c-e455e8700d66"/>
    <xsd:import namespace="b7180166-bd5d-4cdf-b33b-52ce72a1a183"/>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AutoKeyPoints" minOccurs="0"/>
                <xsd:element ref="ns2:MediaServiceKeyPoints"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Locatio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798a912-9ed7-48cf-901c-e455e8700d6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b7180166-bd5d-4cdf-b33b-52ce72a1a183"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1ED03B59-BD33-462B-9618-40E2789D4AEC}">
  <ds:schemaRefs>
    <ds:schemaRef ds:uri="http://schemas.microsoft.com/sharepoint/v3/contenttype/forms"/>
  </ds:schemaRefs>
</ds:datastoreItem>
</file>

<file path=customXml/itemProps2.xml><?xml version="1.0" encoding="utf-8"?>
<ds:datastoreItem xmlns:ds="http://schemas.openxmlformats.org/officeDocument/2006/customXml" ds:itemID="{FEE2170E-9C6A-41A1-A9AE-518BCEFEB0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798a912-9ed7-48cf-901c-e455e8700d66"/>
    <ds:schemaRef ds:uri="b7180166-bd5d-4cdf-b33b-52ce72a1a18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7A9ED3F-45F2-4523-9420-69133FDCE843}">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1</Pages>
  <Words>378</Words>
  <Characters>2158</Characters>
  <Application>Microsoft Office Word</Application>
  <DocSecurity>8</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Mayer</dc:creator>
  <cp:keywords/>
  <dc:description/>
  <cp:lastModifiedBy>Karie Rosolowski</cp:lastModifiedBy>
  <cp:revision>13</cp:revision>
  <cp:lastPrinted>2022-04-29T13:53:00Z</cp:lastPrinted>
  <dcterms:created xsi:type="dcterms:W3CDTF">2022-04-01T16:27:00Z</dcterms:created>
  <dcterms:modified xsi:type="dcterms:W3CDTF">2022-04-29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015BEA1A833164584280647BCC588D5</vt:lpwstr>
  </property>
</Properties>
</file>